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F4E2D" w14:textId="6AAF0600" w:rsidR="00DA6365" w:rsidRPr="00552585" w:rsidRDefault="005525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52585">
        <w:rPr>
          <w:rFonts w:ascii="Times New Roman" w:hAnsi="Times New Roman" w:cs="Times New Roman"/>
          <w:b/>
          <w:sz w:val="24"/>
          <w:szCs w:val="24"/>
        </w:rPr>
        <w:t>Table S2</w:t>
      </w:r>
      <w:r w:rsidRPr="005525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52585">
        <w:rPr>
          <w:rFonts w:ascii="Times New Roman" w:hAnsi="Times New Roman" w:cs="Times New Roman"/>
          <w:sz w:val="24"/>
          <w:szCs w:val="24"/>
        </w:rPr>
        <w:t>Details of the search strategy used for collecting studies</w:t>
      </w:r>
    </w:p>
    <w:tbl>
      <w:tblPr>
        <w:tblStyle w:val="a"/>
        <w:tblW w:w="694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941"/>
      </w:tblGrid>
      <w:tr w:rsidR="00DA6365" w14:paraId="718E9FEE" w14:textId="77777777">
        <w:tc>
          <w:tcPr>
            <w:tcW w:w="6941" w:type="dxa"/>
          </w:tcPr>
          <w:p w14:paraId="0236FDB3" w14:textId="77777777" w:rsidR="00DA6365" w:rsidRDefault="00552585">
            <w:pPr>
              <w:jc w:val="both"/>
              <w:rPr>
                <w:rFonts w:ascii="Times New Roman" w:eastAsia="Times New Roman" w:hAnsi="Times New Roman" w:cs="Times New Roman"/>
                <w:b/>
                <w:color w:val="13141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131413"/>
                <w:sz w:val="24"/>
                <w:szCs w:val="24"/>
              </w:rPr>
              <w:t>PubMed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tle/Abstract</w:t>
            </w:r>
            <w:r>
              <w:rPr>
                <w:rFonts w:ascii="Times New Roman" w:eastAsia="Times New Roman" w:hAnsi="Times New Roman" w:cs="Times New Roman"/>
                <w:b/>
                <w:color w:val="131413"/>
                <w:sz w:val="24"/>
                <w:szCs w:val="24"/>
              </w:rPr>
              <w:t xml:space="preserve">) </w:t>
            </w:r>
          </w:p>
          <w:p w14:paraId="12AF7E58" w14:textId="77777777" w:rsidR="00DA6365" w:rsidRDefault="00552585">
            <w:pPr>
              <w:jc w:val="both"/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"Nutrition" OR "Food" OR "Meal" OR "Intake" OR "Diet*" AND ("Roma" OR "Romany"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"Gyps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 OR "Gypsies" OR "Romani") NOT ("Gypsy moth")</w:t>
            </w:r>
          </w:p>
        </w:tc>
      </w:tr>
      <w:tr w:rsidR="00DA6365" w14:paraId="1EE88D41" w14:textId="77777777">
        <w:tc>
          <w:tcPr>
            <w:tcW w:w="6941" w:type="dxa"/>
          </w:tcPr>
          <w:p w14:paraId="079A5384" w14:textId="77777777" w:rsidR="00DA6365" w:rsidRDefault="005525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Web of Scienc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Topic)</w:t>
            </w:r>
          </w:p>
          <w:p w14:paraId="4682B1B7" w14:textId="77777777" w:rsidR="00DA6365" w:rsidRDefault="005525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"Nutrition" OR "Food" OR "Meal" OR "Dish" OR "Intake" OR "Diet*"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 ”Eat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”) AND ("Gypsy" OR "Ro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*" OR "Gypsies") NOT ("Gypsy moth")</w:t>
            </w:r>
          </w:p>
        </w:tc>
      </w:tr>
      <w:tr w:rsidR="00DA6365" w14:paraId="5D40CBC7" w14:textId="77777777">
        <w:tc>
          <w:tcPr>
            <w:tcW w:w="6941" w:type="dxa"/>
          </w:tcPr>
          <w:p w14:paraId="5A7FACEF" w14:textId="77777777" w:rsidR="00DA6365" w:rsidRDefault="0055258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copu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Title/Abstract/Keyword)</w:t>
            </w:r>
          </w:p>
          <w:p w14:paraId="6F1A411C" w14:textId="77777777" w:rsidR="00DA6365" w:rsidRDefault="00552585">
            <w:pPr>
              <w:jc w:val="both"/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</w:rPr>
              <w:t xml:space="preserve">("Nutrition" OR "Food" OR "Meal" OR "Dish" OR "Intake" OR "Diet*") AND ("Roma" OR "Romany" OR "Gypsy" 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Gypsies"</w:t>
            </w:r>
            <w:r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</w:rPr>
              <w:t>) AND NOT ("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ypsy moth</w:t>
            </w:r>
            <w:r>
              <w:rPr>
                <w:rFonts w:ascii="Times New Roman" w:eastAsia="Times New Roman" w:hAnsi="Times New Roman" w:cs="Times New Roman"/>
                <w:color w:val="131413"/>
                <w:sz w:val="24"/>
                <w:szCs w:val="24"/>
              </w:rPr>
              <w:t>")</w:t>
            </w:r>
          </w:p>
        </w:tc>
      </w:tr>
    </w:tbl>
    <w:p w14:paraId="19D66DD5" w14:textId="77777777" w:rsidR="00DA6365" w:rsidRDefault="00DA6365"/>
    <w:sectPr w:rsidR="00DA636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6365"/>
    <w:rsid w:val="00552585"/>
    <w:rsid w:val="00DA6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8BA8A3"/>
  <w15:docId w15:val="{0104FA4F-0FF8-488B-AD25-71CE59858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/radaSyJY0IxnyiaCyhiZh71YUg==">CgMxLjA4AHIhMXRrMlNKZTQ4RWpURlQ1ekdhdjJBcDNrOG8tU1dyWFE1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75</Characters>
  <Application>Microsoft Office Word</Application>
  <DocSecurity>0</DocSecurity>
  <Lines>13</Lines>
  <Paragraphs>8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Kiss</dc:creator>
  <cp:lastModifiedBy>Anna Kiss</cp:lastModifiedBy>
  <cp:revision>2</cp:revision>
  <dcterms:created xsi:type="dcterms:W3CDTF">2024-01-12T14:19:00Z</dcterms:created>
  <dcterms:modified xsi:type="dcterms:W3CDTF">2025-11-14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352633-d8c6-4111-abb7-3bf9078462b5</vt:lpwstr>
  </property>
</Properties>
</file>